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>
      <w:pPr>
        <w:pStyle w:val="Heading2"/>
        <w:numPr>
          <w:ilvl w:val="0"/>
          <w:numId w:val="0"/>
        </w:numPr>
        <w:ind w:left="792" w:hanging="432"/>
        <w:rPr/>
      </w:pPr>
      <w:bookmarkStart w:id="0" w:name="_Ref284248095"/>
      <w:r>
        <w:rPr>
          <w:iCs w:val="false"/>
          <w:sz w:val="22"/>
          <w:lang w:val="en-GB"/>
        </w:rPr>
        <w:t>Table 1</w:t>
      </w:r>
      <w:r>
        <w:rPr/>
        <w:t>: Search strategy in electronic databases</w:t>
      </w:r>
      <w:bookmarkEnd w:id="0"/>
      <w:r>
        <w:rPr/>
        <w:t xml:space="preserve"> (8/2010)</w:t>
      </w:r>
    </w:p>
    <w:tbl>
      <w:tblPr>
        <w:tblW w:w="901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"/>
        <w:gridCol w:w="8656"/>
      </w:tblGrid>
      <w:tr>
        <w:trPr>
          <w:trHeight w:val="255" w:hRule="atLeast"/>
        </w:trPr>
        <w:tc>
          <w:tcPr>
            <w:tcW w:w="36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56" w:type="dxa"/>
            <w:tcBorders>
              <w:top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ME00 BA00 DAHTA AR96 EA08 EM00 GA03 GM03 KR03 KP05 IS00 TVPP TV01 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=criteria OR (CT D "criteria" OR UT="criteria" OR IT="criteria" OR SH="criteria")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=quality OR (CT D "quality" OR UT="quality" OR IT="quality" OR SH="quality")</w:t>
            </w:r>
          </w:p>
        </w:tc>
      </w:tr>
      <w:tr>
        <w:trPr>
          <w:trHeight w:val="309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=assessment of quality OR (CT D "assessment of quality" OR UT="assessment of quality" OR IT="assessment of quality" OR SH="assessment of quality")</w:t>
            </w:r>
          </w:p>
        </w:tc>
      </w:tr>
      <w:tr>
        <w:trPr>
          <w:trHeight w:val="510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=assessing the quality OR (CT D "assessing the quality" OR UT="assessing the quality" OR IT="assessing the quality" OR SH="assessing the quality")</w:t>
            </w:r>
          </w:p>
        </w:tc>
      </w:tr>
      <w:tr>
        <w:trPr>
          <w:trHeight w:val="187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=checklist OR (CT D "checklist" OR UT="checklist" OR IT="checklist" OR SH="checklist")</w:t>
            </w:r>
          </w:p>
        </w:tc>
      </w:tr>
      <w:tr>
        <w:trPr>
          <w:trHeight w:val="76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TI=appraisal OR (CT D "appraisal" OR UT="appraisal" OR IT="appraisal" OR SH="appraisal")) OR TI=quality appraisal ) OR (CT D "quality appraisal" OR UT="quality appraisal" OR IT="quality appraisal" OR SH="quality appraisal")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OR 3 OR 4 OR 5 OR 6 OR 7</w:t>
            </w:r>
          </w:p>
        </w:tc>
      </w:tr>
      <w:tr>
        <w:trPr>
          <w:trHeight w:val="601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TI=patient decision aid OR (CT D "patient decision aid" OR UT="patient decision aid" OR IT="patient decision aid" OR SH="patient decision aid")) OR TI=decision aid ) OR (CT D "decision aid" OR UT="decision aid" OR IT="decision aid" OR SH="decision aid")</w:t>
            </w:r>
          </w:p>
        </w:tc>
      </w:tr>
      <w:tr>
        <w:trPr>
          <w:trHeight w:val="868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TI=Informed choice OR (CT D "Informed choice" OR UT="Informed choice" OR IT="Informed choice" OR SH="Informed choice")) OR TI=informed decision ) OR (CT D "informed decision" OR UT="informed decision" OR IT="informed decision" OR SH="informed decision")</w:t>
            </w:r>
          </w:p>
        </w:tc>
      </w:tr>
      <w:tr>
        <w:trPr>
          <w:trHeight w:val="612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TI=patient information OR (CT D "patient information" OR UT="patient information" OR IT="patient information" OR SH="patient information")) OR TI=health information ) OR (CT D "health information" OR UT="health information" OR IT="health information"</w:t>
            </w:r>
          </w:p>
        </w:tc>
      </w:tr>
      <w:tr>
        <w:trPr>
          <w:trHeight w:val="890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(((TI=shared decision OR (CT D "shared decision" OR UT="shared decision" OR IT="shared decision" OR SH="shared decision")) OR TI=decision making ) OR (CTG D "decision making" OR UTG="decision making" OR ITG="decision making" OR SHG="decision making"))</w:t>
            </w:r>
          </w:p>
        </w:tc>
      </w:tr>
      <w:tr>
        <w:trPr>
          <w:trHeight w:val="510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=Risk communication OR (CT D "Risk communication" OR UT="Risk communication" OR IT="Risk communication" OR SH="Risk communication")</w:t>
            </w:r>
          </w:p>
        </w:tc>
      </w:tr>
      <w:tr>
        <w:trPr>
          <w:trHeight w:val="932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TI=consumer health information OR (CT D "consumer health information" OR UT="consumer health information" OR IT="consumer health information" OR SH="consumer health information")) OR FT=Evidence-based patient information ) OR (CT D "Evidence-based patient information")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OR 10 OR 11 OR 12 OR 13 OR 14</w:t>
            </w:r>
          </w:p>
        </w:tc>
      </w:tr>
      <w:tr>
        <w:trPr>
          <w:trHeight w:val="731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TI=information brochure# OR (CT D "information brochures" OR UT="information brochures" OR IT="information brochures" OR SH="information brochures")) OR (CT D "pamphlets" OR UT="pamphlets" OR IT="pamphlets" OR SH="pamphlets")) OR (CT D "consumer information")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OR 16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AND 17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AND PY=2000 to 2010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AND LA=(ENGLISH; GERMAN)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AND (pps=Mensch OR pps=Krebserkrankungen)</w:t>
            </w:r>
          </w:p>
        </w:tc>
      </w:tr>
      <w:tr>
        <w:trPr>
          <w:trHeight w:val="76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(CTG D "quality of life" OR UTG="quality of life" OR ITG="quality of life" OR SHG="quality of life") OR (CT D "quality of life" OR UT="quality of life" OR IT="quality of life" OR SH="quality of life")) OR TI=quality of life ) OR FT=quality of life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NOT 22</w:t>
            </w:r>
          </w:p>
        </w:tc>
      </w:tr>
      <w:tr>
        <w:trPr>
          <w:trHeight w:val="647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CT D "pregnant" OR UT="pregnant" OR IT="pregnant" OR SH="pregnant") OR (CT D "pregnancy" OR UT="pregnancy" OR IT="pregnancy" OR SH="pregnancy")) OR FT=pregnan*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NOT 24</w:t>
            </w:r>
          </w:p>
        </w:tc>
      </w:tr>
      <w:tr>
        <w:trPr>
          <w:trHeight w:val="510" w:hRule="atLeast"/>
        </w:trPr>
        <w:tc>
          <w:tcPr>
            <w:tcW w:w="3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CT D "genetic" OR UT="genetic" OR IT="genetic" OR SH="genetic") OR (CT D "genetics" OR UT="genetics" OR IT="genetics" OR SH="genetics")) OR FT=genetic*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656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NOT 26</w:t>
            </w:r>
          </w:p>
        </w:tc>
      </w:tr>
    </w:tbl>
    <w:p>
      <w:pPr>
        <w:pStyle w:val="Heading2"/>
        <w:numPr>
          <w:ilvl w:val="0"/>
          <w:numId w:val="0"/>
        </w:numPr>
        <w:ind w:left="792" w:hanging="432"/>
        <w:rPr/>
      </w:pPr>
      <w:bookmarkStart w:id="1" w:name="_Ref284248106"/>
      <w:r>
        <w:rPr>
          <w:iCs w:val="false"/>
          <w:sz w:val="22"/>
          <w:lang w:val="en-GB"/>
        </w:rPr>
        <w:t>Table 2</w:t>
      </w:r>
      <w:r>
        <w:rPr/>
        <w:t>: Search strategy in the Internet with “google” (8/2010)</w:t>
      </w:r>
      <w:bookmarkEnd w:id="1"/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8"/>
      </w:tblGrid>
      <w:tr>
        <w:trPr>
          <w:trHeight w:val="510" w:hRule="atLeast"/>
        </w:trPr>
        <w:tc>
          <w:tcPr>
            <w:tcW w:w="898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Search terms in English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patient informatio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health informatio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Informed choice" AND (patient OR patients OR patienten OR health OR gesundheit 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(criteria OR quality OR checklist OR appraisal) AND "Informed decision"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shared decision"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decision making"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decision aid"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("risk communication")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pamphlets"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riteria OR quality OR checklist OR appraisal) AND "brochures" AND (patient OR patients OR patienten OR health OR gesundheit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 in German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Patientenbroschüre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Patienteninformatio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Patienteninformatione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gesundheitsinformatio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gesundheitsinformationen"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(Qualitätskriterien OR Kriterien OR Qualität OR Checkliste OR bewertung) AND "information" AND (Gesundheit OR Patienten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(Qualitätskriterien OR Kriterien OR Qualität OR Checkliste OR bewertung) AND "informationen" AND (Gesundheit OR Patienten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informationsmaterial" AND (Gesundheit OR Patienten)</w:t>
            </w:r>
          </w:p>
        </w:tc>
      </w:tr>
      <w:tr>
        <w:trPr>
          <w:trHeight w:val="255" w:hRule="atLeast"/>
        </w:trPr>
        <w:tc>
          <w:tcPr>
            <w:tcW w:w="8988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ätskriterien OR Kriterien OR Qualität OR Checkliste OR bewertung) AND "informationsmaterialien" AND (Gesundheit OR Patiente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260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>
        <w:rStyle w:val="PageNumber"/>
      </w:rPr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936" w:hanging="936"/>
      </w:pPr>
      <w:rPr>
        <w:sz w:val="24"/>
        <w:i w:val="fals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2448" w:hanging="1728"/>
      </w:pPr>
      <w:rPr>
        <w:sz w:val="20"/>
        <w:i w:val="false"/>
        <w:b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4104" w:hanging="2592"/>
      </w:pPr>
      <w:rPr>
        <w:sz w:val="20"/>
        <w:i w:val="false"/>
        <w:b w:val="false"/>
        <w:rFonts w:ascii="Arial" w:hAnsi="Arial" w:cs="Arial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4968" w:hanging="3312"/>
      </w:pPr>
      <w:rPr>
        <w:sz w:val="18"/>
        <w:i w:val="false"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  <w:b/>
      <w:i w:val="false"/>
      <w:sz w:val="24"/>
    </w:rPr>
  </w:style>
  <w:style w:type="character" w:styleId="WW8Num2z1">
    <w:name w:val="WW8Num2z1"/>
    <w:qFormat/>
    <w:rPr>
      <w:rFonts w:ascii="Arial" w:hAnsi="Arial" w:cs="Arial"/>
      <w:b/>
      <w:i w:val="false"/>
      <w:sz w:val="20"/>
    </w:rPr>
  </w:style>
  <w:style w:type="character" w:styleId="WW8Num2z2">
    <w:name w:val="WW8Num2z2"/>
    <w:qFormat/>
    <w:rPr>
      <w:rFonts w:ascii="Arial" w:hAnsi="Arial" w:cs="Arial"/>
      <w:b w:val="false"/>
      <w:i w:val="false"/>
      <w:sz w:val="20"/>
    </w:rPr>
  </w:style>
  <w:style w:type="character" w:styleId="WW8Num2z3">
    <w:name w:val="WW8Num2z3"/>
    <w:qFormat/>
    <w:rPr>
      <w:rFonts w:ascii="Arial" w:hAnsi="Arial" w:cs="Arial"/>
      <w:b w:val="false"/>
      <w:i w:val="false"/>
      <w:sz w:val="18"/>
    </w:rPr>
  </w:style>
  <w:style w:type="character" w:styleId="WW8Num2z4">
    <w:name w:val="WW8Num2z4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Heading2Char">
    <w:name w:val="Heading 2 Char"/>
    <w:basedOn w:val="AbsatzStandardschriftart"/>
    <w:qFormat/>
    <w:rPr>
      <w:rFonts w:ascii="Arial" w:hAnsi="Arial" w:cs="Arial"/>
      <w:b/>
      <w:bCs/>
      <w:iCs/>
      <w:sz w:val="28"/>
      <w:szCs w:val="28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teraturbericht">
    <w:name w:val="Literaturbericht"/>
    <w:basedOn w:val="Normal"/>
    <w:qFormat/>
    <w:pPr/>
    <w:rPr>
      <w:b/>
      <w:sz w:val="36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Contents1">
    <w:name w:val="TOC 1"/>
    <w:basedOn w:val="Normal"/>
    <w:next w:val="Normal"/>
    <w:pPr>
      <w:numPr>
        <w:ilvl w:val="0"/>
        <w:numId w:val="3"/>
      </w:numPr>
      <w:ind w:left="360" w:hanging="360"/>
    </w:pPr>
    <w:rPr>
      <w:sz w:val="20"/>
    </w:rPr>
  </w:style>
  <w:style w:type="paragraph" w:styleId="TabellenInhalt8">
    <w:name w:val="Tabellen Inhalt 8"/>
    <w:basedOn w:val="Normal"/>
    <w:qFormat/>
    <w:pPr>
      <w:suppressLineNumbers/>
      <w:jc w:val="left"/>
    </w:pPr>
    <w:rPr>
      <w:rFonts w:eastAsia="Andale Sans UI;Century Gothic"/>
      <w:bCs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0:07:00Z</dcterms:created>
  <dc:creator>dreier</dc:creator>
  <dc:description/>
  <cp:keywords/>
  <dc:language>en-US</dc:language>
  <cp:lastModifiedBy>dreier</cp:lastModifiedBy>
  <dcterms:modified xsi:type="dcterms:W3CDTF">2013-04-08T10:07:00Z</dcterms:modified>
  <cp:revision>2</cp:revision>
  <dc:subject/>
  <dc:title>Additional file 1</dc:title>
</cp:coreProperties>
</file>